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986" w:rsidRDefault="00264986" w:rsidP="00264986">
      <w:pPr>
        <w:pStyle w:val="Heading2"/>
        <w:spacing w:after="100" w:afterAutospacing="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33686199"/>
      <w:r>
        <w:rPr>
          <w:rFonts w:ascii="Times New Roman" w:hAnsi="Times New Roman" w:cs="Times New Roman"/>
          <w:color w:val="auto"/>
          <w:sz w:val="24"/>
          <w:szCs w:val="24"/>
        </w:rPr>
        <w:t>Annexes II: English version questionnaire</w:t>
      </w:r>
      <w:bookmarkEnd w:id="0"/>
    </w:p>
    <w:p w:rsidR="00264986" w:rsidRDefault="00264986" w:rsidP="0026498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: Socio- demographic characteristic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45"/>
        <w:gridCol w:w="4593"/>
        <w:gridCol w:w="3147"/>
        <w:gridCol w:w="1004"/>
      </w:tblGrid>
      <w:tr w:rsidR="00264986" w:rsidTr="00264986">
        <w:trPr>
          <w:trHeight w:val="44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.no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tegory/answer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kip</w:t>
            </w:r>
          </w:p>
        </w:tc>
      </w:tr>
      <w:tr w:rsidR="00264986" w:rsidTr="00264986">
        <w:trPr>
          <w:trHeight w:val="593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your age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………………….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264986" w:rsidTr="00264986">
        <w:trPr>
          <w:trHeight w:val="737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m where residence did you come?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urban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rural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264986" w:rsidTr="00264986">
        <w:trPr>
          <w:trHeight w:val="818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y what system you come here?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refereed from health center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by your self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264986" w:rsidTr="00264986"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religion do you belong to?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orthodox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musilim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protestant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Others 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264986" w:rsidTr="00264986">
        <w:trPr>
          <w:trHeight w:val="129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 you know write and read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yes</w:t>
            </w:r>
          </w:p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2.no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264986" w:rsidTr="00264986">
        <w:trPr>
          <w:trHeight w:val="129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yes, what is the level of education 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at you have attained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no formal education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primary education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secondary education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 more than secondary education………..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264986" w:rsidTr="00264986">
        <w:trPr>
          <w:trHeight w:val="233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es your husband write and read?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yes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no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264986" w:rsidTr="00264986">
        <w:trPr>
          <w:trHeight w:val="233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08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yes, what is the level of education 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at you have attained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no formal education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primary education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secondary education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more than secondary education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264986" w:rsidTr="00264986">
        <w:trPr>
          <w:trHeight w:val="143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your present occupation?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prievate employee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government employee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merchant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house wife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264986" w:rsidTr="00264986">
        <w:trPr>
          <w:trHeight w:val="98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the  present occupation of your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Husband?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prievate employee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government employee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merchant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farmer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264986" w:rsidTr="00264986">
        <w:trPr>
          <w:trHeight w:val="72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many individuals are there in the 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usehold?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264986" w:rsidTr="00264986">
        <w:trPr>
          <w:trHeight w:val="9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the average monthly income of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Your family?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y</w:t>
            </w:r>
            <w:r>
              <w:rPr>
                <w:b/>
                <w:sz w:val="24"/>
                <w:szCs w:val="24"/>
              </w:rPr>
              <w:t>….</w:t>
            </w:r>
            <w:r>
              <w:rPr>
                <w:sz w:val="24"/>
                <w:szCs w:val="24"/>
              </w:rPr>
              <w:t>birr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:rsidR="00264986" w:rsidRDefault="00264986" w:rsidP="002649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II: Delivery Related information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810"/>
        <w:gridCol w:w="7"/>
        <w:gridCol w:w="4207"/>
        <w:gridCol w:w="8"/>
        <w:gridCol w:w="3367"/>
        <w:gridCol w:w="1069"/>
      </w:tblGrid>
      <w:tr w:rsidR="00264986" w:rsidTr="00264986"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.  N</w:t>
            </w:r>
            <w:r>
              <w:rPr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4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kip to</w:t>
            </w:r>
          </w:p>
        </w:tc>
      </w:tr>
      <w:tr w:rsidR="00264986" w:rsidTr="00264986"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</w:t>
            </w:r>
          </w:p>
        </w:tc>
        <w:tc>
          <w:tcPr>
            <w:tcW w:w="4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ch number of pregnancy is it?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once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tw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three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four and abov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</w:t>
            </w:r>
          </w:p>
        </w:tc>
        <w:tc>
          <w:tcPr>
            <w:tcW w:w="4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y what method did you deliver?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vaginal delivery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C-section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</w:t>
            </w:r>
          </w:p>
        </w:tc>
        <w:tc>
          <w:tcPr>
            <w:tcW w:w="4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long it take to you reach this hospital?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y KM _____________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782"/>
        </w:trPr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</w:t>
            </w:r>
          </w:p>
        </w:tc>
        <w:tc>
          <w:tcPr>
            <w:tcW w:w="4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many days did you stay this hospital?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________ days _______ hours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7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after="200" w:line="360" w:lineRule="auto"/>
              <w:ind w:left="1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</w:t>
            </w:r>
          </w:p>
        </w:tc>
        <w:tc>
          <w:tcPr>
            <w:tcW w:w="4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after="200" w:line="360" w:lineRule="auto"/>
              <w:ind w:left="1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ce of delivery</w:t>
            </w:r>
          </w:p>
        </w:tc>
        <w:tc>
          <w:tcPr>
            <w:tcW w:w="3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ind w:left="1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General hospital</w:t>
            </w:r>
          </w:p>
          <w:p w:rsidR="00264986" w:rsidRDefault="00264986">
            <w:pPr>
              <w:tabs>
                <w:tab w:val="left" w:pos="8580"/>
              </w:tabs>
              <w:spacing w:after="200" w:line="360" w:lineRule="auto"/>
              <w:ind w:left="108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2.primary hospital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tabs>
                <w:tab w:val="left" w:pos="8580"/>
              </w:tabs>
              <w:spacing w:after="200" w:line="360" w:lineRule="auto"/>
              <w:ind w:left="108"/>
              <w:rPr>
                <w:b/>
                <w:sz w:val="24"/>
                <w:szCs w:val="24"/>
              </w:rPr>
            </w:pPr>
          </w:p>
        </w:tc>
      </w:tr>
      <w:tr w:rsidR="00264986" w:rsidTr="00264986">
        <w:trPr>
          <w:trHeight w:val="105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ind w:left="1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</w:t>
            </w:r>
          </w:p>
          <w:p w:rsidR="00264986" w:rsidRDefault="00264986">
            <w:pPr>
              <w:tabs>
                <w:tab w:val="left" w:pos="8580"/>
              </w:tabs>
              <w:spacing w:after="200" w:line="360" w:lineRule="auto"/>
              <w:ind w:left="108"/>
              <w:rPr>
                <w:sz w:val="24"/>
                <w:szCs w:val="24"/>
              </w:rPr>
            </w:pPr>
          </w:p>
        </w:tc>
        <w:tc>
          <w:tcPr>
            <w:tcW w:w="4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face a complication in your hospital stay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yes</w:t>
            </w: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no </w:t>
            </w:r>
          </w:p>
          <w:p w:rsidR="00264986" w:rsidRDefault="00264986">
            <w:pPr>
              <w:tabs>
                <w:tab w:val="left" w:pos="8580"/>
              </w:tabs>
              <w:spacing w:after="200" w:line="36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4986" w:rsidRDefault="00264986">
            <w:pPr>
              <w:spacing w:line="360" w:lineRule="auto"/>
              <w:rPr>
                <w:b/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after="200" w:line="360" w:lineRule="auto"/>
              <w:rPr>
                <w:b/>
                <w:sz w:val="24"/>
                <w:szCs w:val="24"/>
              </w:rPr>
            </w:pPr>
          </w:p>
        </w:tc>
      </w:tr>
    </w:tbl>
    <w:p w:rsidR="00264986" w:rsidRDefault="00264986" w:rsidP="00264986">
      <w:pPr>
        <w:tabs>
          <w:tab w:val="left" w:pos="858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tabs>
          <w:tab w:val="left" w:pos="858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tabs>
          <w:tab w:val="left" w:pos="858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tabs>
          <w:tab w:val="left" w:pos="858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tabs>
          <w:tab w:val="left" w:pos="858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tabs>
          <w:tab w:val="left" w:pos="858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438F2" w:rsidRDefault="001438F2" w:rsidP="00264986">
      <w:pPr>
        <w:tabs>
          <w:tab w:val="left" w:pos="858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64986" w:rsidRDefault="00264986" w:rsidP="00264986">
      <w:pPr>
        <w:tabs>
          <w:tab w:val="left" w:pos="858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art III: Maternity care expenditure</w:t>
      </w:r>
    </w:p>
    <w:p w:rsidR="00264986" w:rsidRDefault="00264986" w:rsidP="00264986">
      <w:pPr>
        <w:tabs>
          <w:tab w:val="left" w:pos="858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irect medical cost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815"/>
        <w:gridCol w:w="5169"/>
        <w:gridCol w:w="2158"/>
        <w:gridCol w:w="1416"/>
      </w:tblGrid>
      <w:tr w:rsidR="00264986" w:rsidTr="00264986">
        <w:trPr>
          <w:trHeight w:val="620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. N</w:t>
            </w:r>
            <w:r>
              <w:rPr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kip to </w:t>
            </w:r>
          </w:p>
        </w:tc>
      </w:tr>
      <w:tr w:rsidR="00264986" w:rsidTr="00264986"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1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pay for medicine purchase from private pharmaceutical?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 skip to Q 18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2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yes, Q 301 how many cost did you incurred for medicine?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ET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917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3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pay for prescribed medication from hospital?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N0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4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yes, Q 303 how many cost did you incurred for medicine?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ET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5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 you pay for other medical equipment such as Sutures, IV Fluid etc.?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6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yes, Q 305 how many cost did you incurred for this equipment?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ET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7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 you pay for Operation procedure during staying here?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737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yes, Q 307 how many cost did you incurred for Operation procedure?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 ET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pay for Bed service during staying here?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9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yes Q 308 how many cost did you incurred for Bed service?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 ET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0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 you pay for Dressing and Bandages?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845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311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Q 310 how many cost did you incurred for Dressing and bandages?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 ET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2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 you pay for needle and syringes during staying here?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Y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872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3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yes, Q 312how many cost did you incurred for needle and syringes?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ET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4</w:t>
            </w:r>
          </w:p>
        </w:tc>
        <w:tc>
          <w:tcPr>
            <w:tcW w:w="5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please specify )_____________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ET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</w:tbl>
    <w:p w:rsidR="00264986" w:rsidRDefault="00264986" w:rsidP="00264986">
      <w:pPr>
        <w:tabs>
          <w:tab w:val="left" w:pos="858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V: Direct non-medical cost</w:t>
      </w:r>
    </w:p>
    <w:tbl>
      <w:tblPr>
        <w:tblStyle w:val="TableGrid"/>
        <w:tblW w:w="9480" w:type="dxa"/>
        <w:tblLayout w:type="fixed"/>
        <w:tblLook w:val="04A0" w:firstRow="1" w:lastRow="0" w:firstColumn="1" w:lastColumn="0" w:noHBand="0" w:noVBand="1"/>
      </w:tblPr>
      <w:tblGrid>
        <w:gridCol w:w="645"/>
        <w:gridCol w:w="3585"/>
        <w:gridCol w:w="874"/>
        <w:gridCol w:w="581"/>
        <w:gridCol w:w="231"/>
        <w:gridCol w:w="391"/>
        <w:gridCol w:w="243"/>
        <w:gridCol w:w="753"/>
        <w:gridCol w:w="39"/>
        <w:gridCol w:w="221"/>
        <w:gridCol w:w="11"/>
        <w:gridCol w:w="989"/>
        <w:gridCol w:w="155"/>
        <w:gridCol w:w="762"/>
      </w:tblGrid>
      <w:tr w:rsidR="00264986" w:rsidTr="00264986">
        <w:tc>
          <w:tcPr>
            <w:tcW w:w="948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will ask you about the costs of your traveling to health facilities visited during delivery</w:t>
            </w: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1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d you use transport to come Hospital?</w:t>
            </w:r>
          </w:p>
        </w:tc>
        <w:tc>
          <w:tcPr>
            <w:tcW w:w="43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Yes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 Skip  to Q 35</w:t>
            </w: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2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 Q 401 what transport modality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you used to travel from home to Hospital (H→H)?</w:t>
            </w:r>
          </w:p>
        </w:tc>
        <w:tc>
          <w:tcPr>
            <w:tcW w:w="43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Ambulance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 Private car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  Bajaj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 Other (specify………)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3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there any cost incurred for transport to come hospital?</w:t>
            </w:r>
          </w:p>
        </w:tc>
        <w:tc>
          <w:tcPr>
            <w:tcW w:w="43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Yes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435"/>
        </w:trPr>
        <w:tc>
          <w:tcPr>
            <w:tcW w:w="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3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Q 403 How many cost have you incurred to travel from Home to Facility?</w:t>
            </w:r>
          </w:p>
        </w:tc>
        <w:tc>
          <w:tcPr>
            <w:tcW w:w="16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f person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vidual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st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cost</w:t>
            </w:r>
          </w:p>
        </w:tc>
        <w:tc>
          <w:tcPr>
            <w:tcW w:w="9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675"/>
        </w:trPr>
        <w:tc>
          <w:tcPr>
            <w:tcW w:w="9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64986" w:rsidRDefault="00264986">
            <w:pPr>
              <w:rPr>
                <w:sz w:val="24"/>
                <w:szCs w:val="24"/>
              </w:rPr>
            </w:pPr>
          </w:p>
        </w:tc>
        <w:tc>
          <w:tcPr>
            <w:tcW w:w="35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64986" w:rsidRDefault="00264986">
            <w:pPr>
              <w:rPr>
                <w:sz w:val="24"/>
                <w:szCs w:val="24"/>
              </w:rPr>
            </w:pPr>
          </w:p>
        </w:tc>
        <w:tc>
          <w:tcPr>
            <w:tcW w:w="168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</w:t>
            </w:r>
          </w:p>
        </w:tc>
        <w:tc>
          <w:tcPr>
            <w:tcW w:w="1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ETB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ETB</w:t>
            </w:r>
          </w:p>
        </w:tc>
        <w:tc>
          <w:tcPr>
            <w:tcW w:w="167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64986" w:rsidRDefault="00264986">
            <w:pPr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5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transport modality have you used or intend to use for return trip?</w:t>
            </w:r>
          </w:p>
        </w:tc>
        <w:tc>
          <w:tcPr>
            <w:tcW w:w="43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Ambulance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 Private car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 Bajaj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 Other (specify…………………)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06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there any cost will you incurred for return trip?</w:t>
            </w:r>
          </w:p>
        </w:tc>
        <w:tc>
          <w:tcPr>
            <w:tcW w:w="43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Yes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 skip to Q 38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510"/>
        </w:trPr>
        <w:tc>
          <w:tcPr>
            <w:tcW w:w="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7</w:t>
            </w:r>
          </w:p>
        </w:tc>
        <w:tc>
          <w:tcPr>
            <w:tcW w:w="3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Q 406 how much cost have you Incurred or will you incur for return trip?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f person</w:t>
            </w:r>
          </w:p>
        </w:tc>
        <w:tc>
          <w:tcPr>
            <w:tcW w:w="1657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vidual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st</w:t>
            </w:r>
          </w:p>
        </w:tc>
        <w:tc>
          <w:tcPr>
            <w:tcW w:w="1221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cost</w:t>
            </w:r>
          </w:p>
        </w:tc>
        <w:tc>
          <w:tcPr>
            <w:tcW w:w="9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585"/>
        </w:trPr>
        <w:tc>
          <w:tcPr>
            <w:tcW w:w="9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64986" w:rsidRDefault="00264986">
            <w:pPr>
              <w:rPr>
                <w:sz w:val="24"/>
                <w:szCs w:val="24"/>
              </w:rPr>
            </w:pPr>
          </w:p>
        </w:tc>
        <w:tc>
          <w:tcPr>
            <w:tcW w:w="35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64986" w:rsidRDefault="00264986">
            <w:pPr>
              <w:rPr>
                <w:sz w:val="24"/>
                <w:szCs w:val="24"/>
              </w:rPr>
            </w:pP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ETB</w:t>
            </w:r>
          </w:p>
        </w:tc>
        <w:tc>
          <w:tcPr>
            <w:tcW w:w="165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ETB</w:t>
            </w:r>
          </w:p>
        </w:tc>
        <w:tc>
          <w:tcPr>
            <w:tcW w:w="1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   ETB</w:t>
            </w:r>
          </w:p>
        </w:tc>
        <w:tc>
          <w:tcPr>
            <w:tcW w:w="167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64986" w:rsidRDefault="00264986">
            <w:pPr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7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there any cost incurred for food during staying here?</w:t>
            </w:r>
          </w:p>
        </w:tc>
        <w:tc>
          <w:tcPr>
            <w:tcW w:w="43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Yes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 skip to Q 40</w:t>
            </w:r>
          </w:p>
        </w:tc>
      </w:tr>
      <w:tr w:rsidR="00264986" w:rsidTr="00264986">
        <w:trPr>
          <w:trHeight w:val="600"/>
        </w:trPr>
        <w:tc>
          <w:tcPr>
            <w:tcW w:w="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8</w:t>
            </w:r>
          </w:p>
        </w:tc>
        <w:tc>
          <w:tcPr>
            <w:tcW w:w="3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Q 407 How much cost for food did you incurred during staying here?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f person</w:t>
            </w:r>
          </w:p>
        </w:tc>
        <w:tc>
          <w:tcPr>
            <w:tcW w:w="1446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vidual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st</w:t>
            </w:r>
          </w:p>
        </w:tc>
        <w:tc>
          <w:tcPr>
            <w:tcW w:w="101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f day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 stay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cost</w:t>
            </w:r>
          </w:p>
        </w:tc>
        <w:tc>
          <w:tcPr>
            <w:tcW w:w="9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495"/>
        </w:trPr>
        <w:tc>
          <w:tcPr>
            <w:tcW w:w="9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64986" w:rsidRDefault="00264986">
            <w:pPr>
              <w:rPr>
                <w:sz w:val="24"/>
                <w:szCs w:val="24"/>
              </w:rPr>
            </w:pPr>
          </w:p>
        </w:tc>
        <w:tc>
          <w:tcPr>
            <w:tcW w:w="35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64986" w:rsidRDefault="00264986">
            <w:pPr>
              <w:rPr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  <w:u w:val="single"/>
              </w:rPr>
            </w:pPr>
          </w:p>
        </w:tc>
        <w:tc>
          <w:tcPr>
            <w:tcW w:w="14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…………..</w:t>
            </w:r>
          </w:p>
        </w:tc>
        <w:tc>
          <w:tcPr>
            <w:tcW w:w="10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…….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   ETB</w:t>
            </w:r>
          </w:p>
        </w:tc>
        <w:tc>
          <w:tcPr>
            <w:tcW w:w="167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64986" w:rsidRDefault="00264986">
            <w:pPr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9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there any cost incurred for drinking during staying here?</w:t>
            </w:r>
          </w:p>
        </w:tc>
        <w:tc>
          <w:tcPr>
            <w:tcW w:w="43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=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= Yes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 skip to Q 42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780"/>
        </w:trPr>
        <w:tc>
          <w:tcPr>
            <w:tcW w:w="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0</w:t>
            </w:r>
          </w:p>
        </w:tc>
        <w:tc>
          <w:tcPr>
            <w:tcW w:w="3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Q 409how much cost for drinking did you incurred during staying here?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f person</w:t>
            </w:r>
          </w:p>
        </w:tc>
        <w:tc>
          <w:tcPr>
            <w:tcW w:w="120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vidual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st</w:t>
            </w:r>
          </w:p>
        </w:tc>
        <w:tc>
          <w:tcPr>
            <w:tcW w:w="1267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f day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 stay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cost</w:t>
            </w:r>
          </w:p>
        </w:tc>
        <w:tc>
          <w:tcPr>
            <w:tcW w:w="9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885"/>
        </w:trPr>
        <w:tc>
          <w:tcPr>
            <w:tcW w:w="94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64986" w:rsidRDefault="00264986">
            <w:pPr>
              <w:rPr>
                <w:sz w:val="24"/>
                <w:szCs w:val="24"/>
              </w:rPr>
            </w:pPr>
          </w:p>
        </w:tc>
        <w:tc>
          <w:tcPr>
            <w:tcW w:w="35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64986" w:rsidRDefault="00264986">
            <w:pPr>
              <w:rPr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……..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……….</w:t>
            </w:r>
          </w:p>
        </w:tc>
        <w:tc>
          <w:tcPr>
            <w:tcW w:w="12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………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   ETB</w:t>
            </w:r>
          </w:p>
        </w:tc>
        <w:tc>
          <w:tcPr>
            <w:tcW w:w="167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64986" w:rsidRDefault="00264986">
            <w:pPr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1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d you use rent bed during staying here?</w:t>
            </w:r>
          </w:p>
        </w:tc>
        <w:tc>
          <w:tcPr>
            <w:tcW w:w="43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Yes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e giver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12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Q 411 yes, how much cost did you pay per day?</w:t>
            </w:r>
          </w:p>
        </w:tc>
        <w:tc>
          <w:tcPr>
            <w:tcW w:w="43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 ETB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3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d you incur cost for communication?</w:t>
            </w:r>
          </w:p>
        </w:tc>
        <w:tc>
          <w:tcPr>
            <w:tcW w:w="43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 Yes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4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Q 413 yes, How much cost did you incurred?</w:t>
            </w:r>
          </w:p>
        </w:tc>
        <w:tc>
          <w:tcPr>
            <w:tcW w:w="433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________ ETB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948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direct cost</w:t>
            </w:r>
          </w:p>
        </w:tc>
      </w:tr>
      <w:tr w:rsidR="00264986" w:rsidTr="00264986">
        <w:trPr>
          <w:trHeight w:val="525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1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d you get monthly income?</w:t>
            </w:r>
          </w:p>
        </w:tc>
        <w:tc>
          <w:tcPr>
            <w:tcW w:w="4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No 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yes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300"/>
        </w:trPr>
        <w:tc>
          <w:tcPr>
            <w:tcW w:w="64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02 </w:t>
            </w:r>
          </w:p>
        </w:tc>
        <w:tc>
          <w:tcPr>
            <w:tcW w:w="35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 how much you get in a month.</w:t>
            </w:r>
          </w:p>
        </w:tc>
        <w:tc>
          <w:tcPr>
            <w:tcW w:w="4489" w:type="dxa"/>
            <w:gridSpan w:val="11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…………………ETB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64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03 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you been stayed from the beginning at hospital?</w:t>
            </w:r>
          </w:p>
        </w:tc>
        <w:tc>
          <w:tcPr>
            <w:tcW w:w="4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Ye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4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how many days in total did you stay at the hospital?</w:t>
            </w:r>
          </w:p>
        </w:tc>
        <w:tc>
          <w:tcPr>
            <w:tcW w:w="4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_______ Day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5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ly how many wage loss due to staying here?</w:t>
            </w:r>
          </w:p>
        </w:tc>
        <w:tc>
          <w:tcPr>
            <w:tcW w:w="4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________ ETB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6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there any cost except from the above?</w:t>
            </w:r>
          </w:p>
        </w:tc>
        <w:tc>
          <w:tcPr>
            <w:tcW w:w="4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 No</w:t>
            </w: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 Yes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  <w:tr w:rsidR="00264986" w:rsidTr="00264986">
        <w:trPr>
          <w:trHeight w:val="1178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7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If yes, other(please specify)_____________</w:t>
            </w:r>
          </w:p>
        </w:tc>
        <w:tc>
          <w:tcPr>
            <w:tcW w:w="448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_________ ETB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4986" w:rsidRDefault="00264986">
            <w:pPr>
              <w:tabs>
                <w:tab w:val="left" w:pos="8580"/>
              </w:tabs>
              <w:spacing w:line="360" w:lineRule="auto"/>
              <w:rPr>
                <w:sz w:val="24"/>
                <w:szCs w:val="24"/>
              </w:rPr>
            </w:pPr>
          </w:p>
        </w:tc>
      </w:tr>
    </w:tbl>
    <w:p w:rsidR="00264986" w:rsidRDefault="00264986" w:rsidP="002649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3B2B" w:rsidRDefault="007D3B2B">
      <w:bookmarkStart w:id="1" w:name="_GoBack"/>
      <w:bookmarkEnd w:id="1"/>
    </w:p>
    <w:sectPr w:rsidR="007D3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59B"/>
    <w:rsid w:val="00053E51"/>
    <w:rsid w:val="001438F2"/>
    <w:rsid w:val="00244D40"/>
    <w:rsid w:val="00264986"/>
    <w:rsid w:val="00621A1C"/>
    <w:rsid w:val="007D3B2B"/>
    <w:rsid w:val="00BA278C"/>
    <w:rsid w:val="00F05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986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9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BA278C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1F497D" w:themeColor="text2"/>
        <w:bottom w:val="single" w:sz="4" w:space="0" w:color="1F497D" w:themeColor="text2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2649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qFormat/>
    <w:rsid w:val="002649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qFormat/>
    <w:rsid w:val="002649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986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9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BA278C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1F497D" w:themeColor="text2"/>
        <w:bottom w:val="single" w:sz="4" w:space="0" w:color="1F497D" w:themeColor="text2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2649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qFormat/>
    <w:rsid w:val="002649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qFormat/>
    <w:rsid w:val="002649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5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97</Words>
  <Characters>4546</Characters>
  <Application>Microsoft Office Word</Application>
  <DocSecurity>0</DocSecurity>
  <Lines>37</Lines>
  <Paragraphs>10</Paragraphs>
  <ScaleCrop>false</ScaleCrop>
  <Company/>
  <LinksUpToDate>false</LinksUpToDate>
  <CharactersWithSpaces>5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3-07-04T09:49:00Z</dcterms:created>
  <dcterms:modified xsi:type="dcterms:W3CDTF">2023-07-05T18:35:00Z</dcterms:modified>
</cp:coreProperties>
</file>